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lang w:val="en-CA"/>
        </w:rPr>
        <w:t>Extended Data Figure 1-1. Statistical summary Table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95400</wp:posOffset>
                </wp:positionV>
                <wp:extent cx="588327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327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6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9"/>
                              <w:gridCol w:w="1799"/>
                              <w:gridCol w:w="1730"/>
                              <w:gridCol w:w="4057"/>
                            </w:tblGrid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igur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hd w:fill="FFFFFF" w:val="clear"/>
                                    </w:rPr>
                                    <w:t>Data structure (distribution)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hd w:fill="FFFFFF" w:val="clear"/>
                                    </w:rPr>
                                    <w:t>Type of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hd w:fill="FFFFFF" w:val="clear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hd w:fill="FFFFFF" w:val="cle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npaired t-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c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npaired t-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Mixed repeated-measures ANOVA 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(1, 19 genotype)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= 7.272</w:t>
                                    <w:tab/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=0.014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F (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1.677, 31.86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time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) = 120.7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f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npaired t-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g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npaired t-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b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nn-Whitney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c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npaired t-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d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nn-Whitney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f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ixed repeated-measures ANOVA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(1, 31 genotype)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=11.6</w:t>
                                    <w:tab/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=0.0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CA"/>
                                    </w:rPr>
                                    <w:t>1.307, 40.53 time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CA"/>
                                    </w:rPr>
                                    <w:t>) = 97.2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g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npaired t-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i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nn-Whitney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j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nn Whitney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k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npaired t-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7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m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ixed repeated-measures ANOVA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(1, 17 genotype)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=1.9</w:t>
                                    <w:tab/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=0.1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CA"/>
                                    </w:rPr>
                                    <w:t>1.150, 19.55 time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CA"/>
                                    </w:rPr>
                                    <w:t>) =21.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n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Unpaired t-test 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8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Power analysis 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Sample size to reach significance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Overall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n=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8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riedman ANOV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WT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=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0.003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cKO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Mann-Whitne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rmalized EPSC at stim 10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b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riedman ANOV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WT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=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0.0002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cKO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bookmarkStart w:id="0" w:name="OLE_LINK4"/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Mann-Whitne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bookmarkStart w:id="1" w:name="OLE_LINK4"/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rmalized EPSC at stim 10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c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riedman ANOV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WT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&lt;0.00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cKO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bookmarkStart w:id="2" w:name="OLE_LINK6"/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Mann-Whitne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bookmarkStart w:id="3" w:name="OLE_LINK6"/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rmalized EPSC at stim 10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2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d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riedman ANOV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4" w:name="OLE_LINK5"/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cKO no BAPTA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bookmarkEnd w:id="4"/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&lt;0.0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cKO  BAPTA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=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Mann-Whitne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rmalized EPSC at stim 10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b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nn Whitney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c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nn Whitney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ixed repeated-measures ANOVA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F (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1, 15 genotype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) = 0.7545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=0.39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F (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1.571, 23.56 time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) = 82.31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f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Unpaired t-test 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g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Unpaired t-test 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Power analysis 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Sample size to reach significa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Overall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n=4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b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Unpaired t-test 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Power analysis 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Sample size to reach significa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Overall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n=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c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Unpaired t-test 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Power analysis 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Sample size to reach significa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Overall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n=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6" w:hRule="atLeast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d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ixed repeated-measures ANOVA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F (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1, 30 genotype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) = 3.78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=0.0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F (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1.415, 42.45 time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) = 82.31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Unpaired t-test 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Power analysis 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Sample size to reach significa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Overall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n=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1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a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riedman ANOV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WT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=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0.002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cKO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=0.0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Mann-Whitne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rmalized EPSC at stim 10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b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riedman ANOV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WT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=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0.0002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cKO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=0.0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Mann-Whitne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rmalized EPSC at stim 10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1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c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Friedman ANOVA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" w:hRule="atLeast"/>
                              </w:trPr>
                              <w:tc>
                                <w:tcPr>
                                  <w:tcW w:w="1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Mann-Whitne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rmalized EPSC at stim 10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b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nn-Whitney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c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nn-Whitney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e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ixed repeated-measures ANOVA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(1, 14 genotype)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 = 6.105, 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=0.02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F (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CA"/>
                                    </w:rPr>
                                    <w:t>1.294, 18.11 time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 xml:space="preserve">) = 18.78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lang w:val="en-CA"/>
                                    </w:rPr>
                                    <w:t>=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 b1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3"/>
                                      <w:szCs w:val="23"/>
                                      <w:lang w:val="en-CA"/>
                                    </w:rPr>
                                    <w:t>Unpaired t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b2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3"/>
                                      <w:szCs w:val="23"/>
                                      <w:lang w:val="en-CA"/>
                                    </w:rPr>
                                    <w:t>Unpaired t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d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3"/>
                                      <w:szCs w:val="23"/>
                                      <w:lang w:val="en-CA"/>
                                    </w:rPr>
                                    <w:t>Unpaired t test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3.25pt;height:792pt;mso-wrap-distance-left:0pt;mso-wrap-distance-right:9pt;mso-wrap-distance-top:0pt;mso-wrap-distance-bottom:0pt;margin-top:102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26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9"/>
                        <w:gridCol w:w="1799"/>
                        <w:gridCol w:w="1730"/>
                        <w:gridCol w:w="4057"/>
                      </w:tblGrid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igure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hd w:fill="FFFFFF" w:val="clear"/>
                              </w:rPr>
                              <w:t>Data structure (distribution)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hd w:fill="FFFFFF" w:val="clear"/>
                              </w:rPr>
                              <w:t>Type of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hd w:fill="FFFFFF" w:val="clear"/>
                              </w:rPr>
                              <w:t xml:space="preserve">p </w:t>
                            </w:r>
                            <w:r>
                              <w:rPr>
                                <w:rFonts w:cs="Calibri"/>
                                <w:color w:val="000000"/>
                                <w:shd w:fill="FFFFFF" w:val="cle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paired t-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c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paired t-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e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Mixed repeated-measures ANOVA 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F 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(1, 19 genotype)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= 7.272</w:t>
                              <w:tab/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=0.0143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F (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1.677, 31.86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time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) = 120.7,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f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paired t-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g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paired t-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b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nn-Whitney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6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c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paired t-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1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d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nn-Whitney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2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f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ixed repeated-measures ANOVA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F 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(1, 31 genotype)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=11.6</w:t>
                              <w:tab/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=0.0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>1.307, 40.53 tim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) = 97.28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p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g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paired t-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3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i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nn-Whitney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j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nn Whitney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k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paired t-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1147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m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ixed repeated-measures ANOVA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F 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(1, 17 genotype)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=1.9</w:t>
                              <w:tab/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=0.1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>1.150, 19.55 tim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) =21.07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p&lt;0.0001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n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npaired t-test 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8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Power analysis :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Sample size to reach significance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Overall</w:t>
                            </w:r>
                            <w:r>
                              <w:rPr>
                                <w:color w:val="000000"/>
                              </w:rPr>
                              <w:t xml:space="preserve"> n=54</w:t>
                            </w:r>
                          </w:p>
                        </w:tc>
                      </w:tr>
                      <w:tr>
                        <w:trPr>
                          <w:trHeight w:val="658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riedman ANOVA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WT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0.003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cKO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Mann-Whitney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ormalized EPSC at stim 10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b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riedman ANOVA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WT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0.0002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cKO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bookmarkStart w:id="5" w:name="OLE_LINK4"/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Mann-Whitney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bookmarkStart w:id="6" w:name="OLE_LINK4"/>
                            <w:r>
                              <w:rPr>
                                <w:color w:val="000000"/>
                                <w:lang w:val="en-US"/>
                              </w:rPr>
                              <w:t>Normalized EPSC at stim 10</w:t>
                            </w:r>
                            <w:bookmarkEnd w:id="6"/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c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riedman ANOVA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WT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&lt;0.0001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cKO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bookmarkStart w:id="7" w:name="OLE_LINK6"/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Mann-Whitney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bookmarkStart w:id="8" w:name="OLE_LINK6"/>
                            <w:r>
                              <w:rPr>
                                <w:color w:val="000000"/>
                                <w:lang w:val="en-US"/>
                              </w:rPr>
                              <w:t>Normalized EPSC at stim 10</w:t>
                            </w:r>
                            <w:bookmarkEnd w:id="8"/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562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d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riedman ANOVA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9" w:name="OLE_LINK5"/>
                            <w:r>
                              <w:rPr>
                                <w:color w:val="000000"/>
                                <w:lang w:val="en-CA"/>
                              </w:rPr>
                              <w:t>cKO no BAPTA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bookmarkEnd w:id="9"/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&lt;0.0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cKO  BAPTA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=0.00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Mann-Whitney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ormalized EPSC at stim 10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b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nn Whitney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c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nn Whitney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e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ixed repeated-measures ANOVA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F (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1, 15 genotype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) = 0.7545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=0.39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F (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1.571, 23.56 time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) = 82.31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f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npaired t-test 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g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npaired t-test 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95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Power analysis :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Sample size to reach significance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Overall</w:t>
                            </w:r>
                            <w:r>
                              <w:rPr>
                                <w:color w:val="000000"/>
                              </w:rPr>
                              <w:t xml:space="preserve"> n=48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b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npaired t-test 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2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Power analysis :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Sample size to reach significance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Overall</w:t>
                            </w:r>
                            <w:r>
                              <w:rPr>
                                <w:color w:val="000000"/>
                              </w:rPr>
                              <w:t xml:space="preserve"> n=106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c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npaired t-test 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Power analysis :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Sample size to reach significance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Overall</w:t>
                            </w:r>
                            <w:r>
                              <w:rPr>
                                <w:color w:val="000000"/>
                              </w:rPr>
                              <w:t xml:space="preserve"> n=118</w:t>
                            </w:r>
                          </w:p>
                        </w:tc>
                      </w:tr>
                      <w:tr>
                        <w:trPr>
                          <w:trHeight w:val="1106" w:hRule="atLeast"/>
                        </w:trPr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d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ixed repeated-measures ANOVA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F (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1, 30 genotype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) = 3.78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=0.0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F (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1.415, 42.45 time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) = 82.31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e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npaired t-test 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Power analysis :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Sample size to reach significance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Overall</w:t>
                            </w:r>
                            <w:r>
                              <w:rPr>
                                <w:color w:val="000000"/>
                              </w:rPr>
                              <w:t xml:space="preserve"> n=104</w:t>
                            </w:r>
                          </w:p>
                        </w:tc>
                      </w:tr>
                      <w:tr>
                        <w:trPr>
                          <w:trHeight w:val="601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a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riedman ANOVA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WT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0.002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cKO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=0.0002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Mann-Whitney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ormalized EPSC at stim 10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b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riedman ANOVA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WT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0.0002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cKO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=0.0002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Mann-Whitney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ormalized EPSC at stim 10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1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c</w:t>
                            </w:r>
                          </w:p>
                        </w:tc>
                        <w:tc>
                          <w:tcPr>
                            <w:tcW w:w="17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Friedman ANOVA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95" w:hRule="atLeast"/>
                        </w:trPr>
                        <w:tc>
                          <w:tcPr>
                            <w:tcW w:w="1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Mann-Whitney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ormalized EPSC at stim 10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b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nn-Whitney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c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nn-Whitney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e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ixed repeated-measures ANOVA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F 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(1, 14 genotype)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 = 6.105, 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=0.02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CA"/>
                              </w:rPr>
                              <w:t>F (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CA"/>
                              </w:rPr>
                              <w:t>1.294, 18.11 time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 xml:space="preserve">) = 18.78, </w:t>
                            </w:r>
                            <w:r>
                              <w:rPr>
                                <w:i/>
                                <w:color w:val="00000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lang w:val="en-CA"/>
                              </w:rPr>
                              <w:t>=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 b1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3"/>
                                <w:szCs w:val="23"/>
                                <w:lang w:val="en-CA"/>
                              </w:rPr>
                              <w:t>Unpaired t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b2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3"/>
                                <w:szCs w:val="23"/>
                                <w:lang w:val="en-CA"/>
                              </w:rPr>
                              <w:t>Unpaired t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d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3"/>
                                <w:szCs w:val="23"/>
                                <w:lang w:val="en-CA"/>
                              </w:rPr>
                              <w:t>Unpaired t test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12:02:00Z</dcterms:created>
  <dc:creator>Maithe Lab Admin</dc:creator>
  <dc:description/>
  <cp:keywords/>
  <dc:language>en-US</dc:language>
  <cp:lastModifiedBy>Maithe Lab Admin</cp:lastModifiedBy>
  <dcterms:modified xsi:type="dcterms:W3CDTF">2023-03-03T15:26:00Z</dcterms:modified>
  <cp:revision>4</cp:revision>
  <dc:subject/>
  <dc:title/>
</cp:coreProperties>
</file>